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96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83"/>
        <w:gridCol w:w="1639"/>
        <w:gridCol w:w="3305"/>
      </w:tblGrid>
      <w:tr w:rsidR="002F0CFD" w:rsidRPr="00947E44" w14:paraId="43E5A7AC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90197" w14:textId="77777777" w:rsidR="002F0CFD" w:rsidRPr="00947E44" w:rsidRDefault="002F0CFD" w:rsidP="002F0C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47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EEC3A" w14:textId="77777777" w:rsidR="002F0CFD" w:rsidRPr="00947E44" w:rsidRDefault="002F0CFD" w:rsidP="002F0C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35E6" w14:textId="77777777" w:rsidR="002F0CFD" w:rsidRPr="00947E44" w:rsidRDefault="002F0CFD" w:rsidP="002F0C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2F0CFD" w:rsidRPr="00947E44" w14:paraId="4182B327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59B5" w14:textId="77777777" w:rsidR="002F0CFD" w:rsidRPr="00947E44" w:rsidRDefault="002F0CFD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467FF" w14:textId="77777777" w:rsidR="002F0CFD" w:rsidRPr="00947E44" w:rsidRDefault="002F0CFD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 ad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6630E" w14:textId="77777777" w:rsidR="002F0CFD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F0CFD"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nt in </w:t>
            </w: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 (</w:t>
            </w:r>
            <w:r w:rsidR="002F0CFD"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WM60</w:t>
            </w: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1E3F" w:rsidRPr="00947E44" w14:paraId="7BFC1474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E1FB94F" w14:textId="77777777" w:rsidR="00901E3F" w:rsidRPr="00947E44" w:rsidRDefault="00901E3F" w:rsidP="00901E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182-8367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4E145" w14:textId="77777777" w:rsidR="00901E3F" w:rsidRPr="00947E44" w:rsidRDefault="00901E3F" w:rsidP="00901E3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∆</w:t>
            </w:r>
            <w:r w:rsidRPr="00947E4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pt</w:t>
            </w: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::P</w:t>
            </w:r>
            <w:r w:rsidRPr="00947E4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crB</w:t>
            </w: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947E4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2D82D" w14:textId="77777777" w:rsidR="00901E3F" w:rsidRPr="00947E44" w:rsidRDefault="00901E3F" w:rsidP="00901E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49B733CF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9ABBE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E4667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5-&gt;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C7F8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2C1E59AD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B6751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7541C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1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28D2B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7D898D55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31E63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095277" w:rsidRPr="00947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8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17BF5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∆2684 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D1E20" w14:textId="526E829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∆</w:t>
            </w:r>
            <w:r w:rsidRPr="00947E4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cm</w:t>
            </w:r>
            <w:r w:rsidR="004D2CA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BC</w:t>
            </w:r>
            <w:r w:rsidRPr="00947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only present in DDN029)</w:t>
            </w:r>
          </w:p>
        </w:tc>
      </w:tr>
      <w:tr w:rsidR="002460F8" w:rsidRPr="00947E44" w14:paraId="5B177DF7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02AC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6881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33FA7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C-&gt;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A1DE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30BE135E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4F0A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6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CF21A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-&gt;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07D26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58DCA9E5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BAAB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4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EA78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 ad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1C7D9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34218E3A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E9CC5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6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0FE98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-&gt;G (F64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3DC91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19DD4AFE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A21F6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7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59A81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-&gt;G (H313Q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53348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1670DCED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2B33C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3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F124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1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9E4F1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61C48AAF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82EBE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5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5DCCE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1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4A401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4027614A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950FD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4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4C597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1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CF6DD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03B5D8CF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C2807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5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86DB5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 ad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59870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  <w:tr w:rsidR="002460F8" w:rsidRPr="00947E44" w14:paraId="76AA6E2A" w14:textId="77777777" w:rsidTr="002460F8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B21B0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8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84862" w14:textId="77777777" w:rsidR="002460F8" w:rsidRPr="00947E44" w:rsidRDefault="002460F8" w:rsidP="002F0C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-&gt;A (M1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DC3BA" w14:textId="77777777" w:rsidR="002460F8" w:rsidRPr="00947E44" w:rsidRDefault="00095277" w:rsidP="002F0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in Parent (WWM60)</w:t>
            </w:r>
          </w:p>
        </w:tc>
      </w:tr>
    </w:tbl>
    <w:p w14:paraId="035138EC" w14:textId="7A86D335" w:rsidR="002F0CFD" w:rsidRPr="00947E44" w:rsidRDefault="002460F8" w:rsidP="002F0CFD">
      <w:pPr>
        <w:jc w:val="center"/>
        <w:rPr>
          <w:rFonts w:ascii="Times New Roman" w:hAnsi="Times New Roman" w:cs="Times New Roman"/>
        </w:rPr>
      </w:pPr>
      <w:r w:rsidRPr="00947E44">
        <w:rPr>
          <w:rFonts w:ascii="Times New Roman" w:hAnsi="Times New Roman" w:cs="Times New Roman"/>
          <w:b/>
        </w:rPr>
        <w:t>Supplementary Table 1</w:t>
      </w:r>
      <w:r w:rsidR="002F0CFD" w:rsidRPr="00947E44">
        <w:rPr>
          <w:rFonts w:ascii="Times New Roman" w:hAnsi="Times New Roman" w:cs="Times New Roman"/>
          <w:b/>
        </w:rPr>
        <w:t xml:space="preserve">: </w:t>
      </w:r>
      <w:r w:rsidR="002F0CFD" w:rsidRPr="00947E44">
        <w:rPr>
          <w:rFonts w:ascii="Times New Roman" w:hAnsi="Times New Roman" w:cs="Times New Roman"/>
        </w:rPr>
        <w:t>List of mutations in</w:t>
      </w:r>
      <w:r w:rsidR="00041B19" w:rsidRPr="00947E44">
        <w:rPr>
          <w:rFonts w:ascii="Times New Roman" w:hAnsi="Times New Roman" w:cs="Times New Roman"/>
        </w:rPr>
        <w:t xml:space="preserve"> CRISPR-edited mutant strain</w:t>
      </w:r>
      <w:r w:rsidR="002F0CFD" w:rsidRPr="00947E44">
        <w:rPr>
          <w:rFonts w:ascii="Times New Roman" w:hAnsi="Times New Roman" w:cs="Times New Roman"/>
        </w:rPr>
        <w:t xml:space="preserve"> </w:t>
      </w:r>
      <w:r w:rsidR="001C05EC" w:rsidRPr="00947E44">
        <w:rPr>
          <w:rFonts w:ascii="Times New Roman" w:hAnsi="Times New Roman" w:cs="Times New Roman"/>
        </w:rPr>
        <w:t>DDN029</w:t>
      </w:r>
      <w:r w:rsidR="00041B19" w:rsidRPr="00947E44">
        <w:rPr>
          <w:rFonts w:ascii="Times New Roman" w:hAnsi="Times New Roman" w:cs="Times New Roman"/>
        </w:rPr>
        <w:t xml:space="preserve"> containing a ∆</w:t>
      </w:r>
      <w:r w:rsidR="00775FC8" w:rsidRPr="00947E44">
        <w:rPr>
          <w:rFonts w:ascii="Times New Roman" w:hAnsi="Times New Roman" w:cs="Times New Roman"/>
        </w:rPr>
        <w:t xml:space="preserve"> </w:t>
      </w:r>
      <w:r w:rsidR="00041B19" w:rsidRPr="00947E44">
        <w:rPr>
          <w:rFonts w:ascii="Times New Roman" w:hAnsi="Times New Roman" w:cs="Times New Roman"/>
          <w:i/>
        </w:rPr>
        <w:t>ccm</w:t>
      </w:r>
      <w:r w:rsidR="004D2CA1">
        <w:rPr>
          <w:rFonts w:ascii="Times New Roman" w:hAnsi="Times New Roman" w:cs="Times New Roman"/>
          <w:i/>
        </w:rPr>
        <w:t>ABC</w:t>
      </w:r>
      <w:r w:rsidR="00041B19" w:rsidRPr="00947E44">
        <w:rPr>
          <w:rFonts w:ascii="Times New Roman" w:hAnsi="Times New Roman" w:cs="Times New Roman"/>
        </w:rPr>
        <w:t xml:space="preserve"> in-frame deletion mutation</w:t>
      </w:r>
    </w:p>
    <w:p w14:paraId="5E016C5B" w14:textId="77777777" w:rsidR="00A14F18" w:rsidRPr="00947E44" w:rsidRDefault="006C7F4E">
      <w:pPr>
        <w:rPr>
          <w:rFonts w:ascii="Times New Roman" w:hAnsi="Times New Roman" w:cs="Times New Roman"/>
        </w:rPr>
      </w:pPr>
    </w:p>
    <w:sectPr w:rsidR="00A14F18" w:rsidRPr="00947E44" w:rsidSect="00E03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F14EF" w14:textId="77777777" w:rsidR="006C7F4E" w:rsidRDefault="006C7F4E" w:rsidP="002F0CFD">
      <w:r>
        <w:separator/>
      </w:r>
    </w:p>
  </w:endnote>
  <w:endnote w:type="continuationSeparator" w:id="0">
    <w:p w14:paraId="6444AAAB" w14:textId="77777777" w:rsidR="006C7F4E" w:rsidRDefault="006C7F4E" w:rsidP="002F0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3C43B" w14:textId="77777777" w:rsidR="006C7F4E" w:rsidRDefault="006C7F4E" w:rsidP="002F0CFD">
      <w:r>
        <w:separator/>
      </w:r>
    </w:p>
  </w:footnote>
  <w:footnote w:type="continuationSeparator" w:id="0">
    <w:p w14:paraId="4FF60AF7" w14:textId="77777777" w:rsidR="006C7F4E" w:rsidRDefault="006C7F4E" w:rsidP="002F0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FD"/>
    <w:rsid w:val="00041B19"/>
    <w:rsid w:val="00095277"/>
    <w:rsid w:val="001A3250"/>
    <w:rsid w:val="001C05EC"/>
    <w:rsid w:val="0023085B"/>
    <w:rsid w:val="002460F8"/>
    <w:rsid w:val="002F0CFD"/>
    <w:rsid w:val="0036172F"/>
    <w:rsid w:val="00403918"/>
    <w:rsid w:val="004D2CA1"/>
    <w:rsid w:val="005632F4"/>
    <w:rsid w:val="00571884"/>
    <w:rsid w:val="00654319"/>
    <w:rsid w:val="006C7F4E"/>
    <w:rsid w:val="00775FC8"/>
    <w:rsid w:val="00832708"/>
    <w:rsid w:val="00901E3F"/>
    <w:rsid w:val="00947E44"/>
    <w:rsid w:val="00AC4014"/>
    <w:rsid w:val="00AF4C07"/>
    <w:rsid w:val="00B43D68"/>
    <w:rsid w:val="00DB4D17"/>
    <w:rsid w:val="00E03FE7"/>
    <w:rsid w:val="00E9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56D0"/>
  <w15:chartTrackingRefBased/>
  <w15:docId w15:val="{558C92AD-3287-094B-8C2C-6067DADD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C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C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C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0C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CF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11-09T21:00:00Z</dcterms:created>
  <dcterms:modified xsi:type="dcterms:W3CDTF">2021-11-22T19:33:00Z</dcterms:modified>
</cp:coreProperties>
</file>